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3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03.3333333333333"/>
        <w:gridCol w:w="1003.3333333333333"/>
        <w:gridCol w:w="1003.3333333333333"/>
        <w:gridCol w:w="1003.3333333333333"/>
        <w:gridCol w:w="1003.3333333333333"/>
        <w:gridCol w:w="1003.3333333333333"/>
        <w:gridCol w:w="1003.3333333333333"/>
        <w:gridCol w:w="1003.3333333333333"/>
        <w:gridCol w:w="1003.3333333333333"/>
        <w:tblGridChange w:id="0">
          <w:tblGrid>
            <w:gridCol w:w="1003.3333333333333"/>
            <w:gridCol w:w="1003.3333333333333"/>
            <w:gridCol w:w="1003.3333333333333"/>
            <w:gridCol w:w="1003.3333333333333"/>
            <w:gridCol w:w="1003.3333333333333"/>
            <w:gridCol w:w="1003.3333333333333"/>
            <w:gridCol w:w="1003.3333333333333"/>
            <w:gridCol w:w="1003.3333333333333"/>
            <w:gridCol w:w="1003.3333333333333"/>
          </w:tblGrid>
        </w:tblGridChange>
      </w:tblGrid>
      <w:tr>
        <w:trPr>
          <w:cantSplit w:val="0"/>
          <w:trHeight w:val="5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jc w:val="both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ra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jc w:val="both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jc w:val="both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F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jc w:val="both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jc w:val="both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xial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diffusiv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jc w:val="both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adial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diffusiv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jc w:val="both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eurite density ind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jc w:val="both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sotropic water volume fra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jc w:val="both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rientation dispersion index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erior_Commiss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6.1 %; p = 2.2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4.0 %; p = 4.4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8 %; p = 8.9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4 %; p = 3.3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6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rpusCallosum_AnteriorMidbo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 %; p = 2.7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 %; p = 1.7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8 %; p = 7.6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9 %; p = 8.5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rpusCallosum_Gen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rpusCallosum_Isthm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4 %; p = 3.2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0 %; p = 2.3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8 %; p = 2.0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8 %; p = 3.2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rpusCallosum_PosteriorMidbo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4 %; p = 2.8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0 %; p = 1.3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 %; p = 4.6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0 %; p = 1.2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5 %; p = 3.4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rpusCallosum_RostralBo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 %; p = 2.5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 %; p = 7.2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 %; p = 3.5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4 %; p = 1.3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4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rpusCallosum_Rostru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7.0 %; p = 4.8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0 %; p = 1.2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8 %; p = 4.8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2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rpusCallosum_Spleniu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4 %; p = 1.7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4 %; p = 1.6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 %; p = 3.9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9 %; p = 3.1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4 %; p = 3.1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6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Arcu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5 %; p = 5.5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C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3 %; p = 8.2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5 %; p = 1.9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 %; p = 1.5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5 %; p = 9.7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 %; p = 2.0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3 %; p = 2.8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8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9 %; p = 6.6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3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Caudate_Radiations_Centr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0 %; p = 4.6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 %; p = 3.5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5 %; p = 6.2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9 %; p = 4.7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0 %; p = 5.6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Caudate_Radiations_Cingular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 %; p = 2.7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4 %; p = 1.3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 %; p = 3.9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 %; p = 1.1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1 %; p = 9.5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4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Caudate_Radiations_Fron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 %; p = 1.5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2 %; p = 1.0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Caudate_Radiations_Parie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 %; p = 8.6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 %; p = 3.5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 %; p = 4.2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9 %; p = 1.9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5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Cingulum_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Dorsal_Cingulu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 %; p = 2.9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6 %; p = 1.0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 %; p = 5.0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8 %; p = 8.4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3 %; p = 1.1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8 %; p = 4.3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4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External_Capsu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7 %; p = 3.5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8 %; p = 2.3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7 %; p = 1.3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4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Extreme_Capsu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 %; p = 2.1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 %; p = 7.0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 %; p = 9.4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5 %; p = 3.9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5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Forni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 %; p = 3.4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 %; p = 4.3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 %; p = 2.3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3 %; p = 1.9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Frontal_Asla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0.4 %; p = 1.6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4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4.9 %; p = 2.6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.3 %; p = 1.5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4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1 %; p = 4.6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4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96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IFO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 %; p = 5.2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Inferior_Longitudinal_Fascicul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5 %; p = 6.9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8 %; p = 6.4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0 %; p = 3.3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4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Inferior_SpinoCerebellar_Trac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4 %; p = 2.9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2 %; p = 7.1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 %; p = 6.3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6 %; p = 9.1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2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Lenticular_Radiations_Centr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5.0 %; p = 8.2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5 %; p = 9.6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.6 %; p = 2.4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.1 %; p = 2.6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.9 %; p = 2.4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7 %; p = 4.5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0 %; p = 5.2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83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Lenticular_Radiations_Fron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 %; p = 2.4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 %; p = 2.4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5 %; p = 4.7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4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Lenticular_Radiations_Occipi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6 %; p = 9.9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Lenticular_Radiations_Parie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2 %; p = 1.4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5 %; p = 1.6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4 %; p = 7.7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8 %; p = 1.4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Lenticular_Radiations_Tempor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 %; p = 2.7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7 %; p = 1.8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6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Middle_CorticoCerebellar_Trac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 %; p = 1.1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 %; p = 3.6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1 %; p = 1.5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 %; p = 2.7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9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Middle_Longitudinal_Fascicul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4.7 %; p = 4.9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5 %; p = 5.9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5 %; p = 2.1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5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8 %; p = 3.1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74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OpticRadia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3 %; p = 4.0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9 %; p = 9.4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6 %; p = 6.6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5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SLF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7 %; p = 2.2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2 %; p = 3.2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 %; p = 2.1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8 %; p = 7.1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4 %; p = 6.8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1 %; p = 7.2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1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SLF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 %; p = 8.9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 %; p = 4.8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1 %; p = 6.7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.7 %; p = 4.1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SLF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2 %; p = 1.6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Superior_CorticoCerebellar_Trac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 %; p = 2.3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 %; p = 2.6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 %; p = 4.8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3 %; p = 1.6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Thalamic_Radiations_Centr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8 %; p = 4.6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4 %; p = 2.1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7 %; p = 5.8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8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7 %; p = 9.3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8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Thalamic_Radiations_Fron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7 %; p = 2.3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 %; p = 3.1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8 %; p = 1.0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5 %; p = 4.1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9 %; p = 5.4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9 %; p = 3.6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6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Thalamic_Radiations_Occipi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 %; p = 3.1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 %; p = 3.6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4 %; p = 2.5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7 %; p = 3.1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5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Thalamic_Radiations_Parie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0 %; p = 1.0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7 %; p = 8.0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 %; p = 2.6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0 %; p = 3.8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4 %; p = 4.0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5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9 %; p = 5.4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4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Thalamic_Radiations_Tempor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5 %; p = 2.7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7 %; p = 1.7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0 %; p = 1.1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 %; p = 3.1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8 %; p = 2.1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.6 %; p = 1.6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9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4 %; p = 1.3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Uncin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8.0 %; p = 2.2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9 %; p = 6.9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8 %; p = 1.0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6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6 %; p = 1.5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4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95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_Ventral_Cingulu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0 %; p = 1.6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 %; p = 1.5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8 %; p = 2.4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2 %; p = 1.1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5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allelFib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4.1 %; p = 7.1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 %; p = 4.3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8 %; p = 7.9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4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3 %; p = 2.4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6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Arcu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2 %; p = 4.8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6 %; p = 3.8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6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9 %; p = 8.9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 %; p = 3.2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7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2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C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3 %; p = 3.6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0 %; p = 6.9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 %; p = 1.4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8 %; p = 1.7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 %; p = 3.2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8 %; p = 6.7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7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2 %; p = 6.1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4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Caudate_Radiations_Centr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9 %; p = 2.1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1 %; p = 5.5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3 %; p = 1.0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7 %; p = 1.1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6 %; p = 1.0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9 %; p = 3.5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6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4 %; p = 6.3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9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Caudate_Radiations_Cingular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8 %; p = 1.4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 %; p = 2.6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3 %; p = 1.6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9 %; p = 4.7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Caudate_Radiations_Fron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9 %; p = 1.4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2 %; p = 8.5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 %; p = 3.0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4 %; p = 8.9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2 %; p = 1.5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Caudate_Radiations_Parie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7 %; p = 3.6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 %; p = 2.2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9 %; p = 3.3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 %; p = 3.3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9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Cingulum_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7 %; p = 5.7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 %; p = 7.0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8 %; p = 1.1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0 %; p = 1.6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5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Dorsal_Cingulu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External_Capsu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 %; p = 5.0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 %; p = 4.4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 %; p = 5.7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6 %; p = 6.1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4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Extreme_Capsu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6 %; p = 3.8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7 %; p = 6.4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5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 %; p = 2.2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2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Forni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 %; p = 3.4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 %; p = 4.4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 %; p = 1.5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4 %; p = 7.9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4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Frontal_Asla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 %; p = 2.6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8 %; p = 7.8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IFO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9.8 %; p = 1.0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5.4 %; p = 3.5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8 %; p = 1.0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9 %; p = 2.0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6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Inferior_Longitudinal_Fascicul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 %; p = 2.6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 %; p = 3.3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 %; p = 1.9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4 %; p = 2.5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Inferior_SpinoCerebellar_Trac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5.1 %; p = 4.5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2 %; p = 1.1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8 %; p = 2.3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 %; p = 6.3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8 %; p = 6.7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7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9 %; p = 4.0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5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Lenticular_Radiations_Centr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1 %; p = 4.5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7 %; p = 5.8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1 %; p = 2.7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 %; p = 2.1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9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Lenticular_Radiations_Fron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6.4 %; p = 3.3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5 %; p = 1.2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.8 %; p = 4.3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.3 %; p = 4.6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.1 %; p = 4.2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9 %; p = 2.1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7 %; p = 3.0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72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Lenticular_Radiations_Occipi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 %; p = 1.0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 %; p = 1.5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 %; p = 5.7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3 %; p = 1.5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4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Lenticular_Radiations_Parie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 %; p = 1.4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 %; p = 2.1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Lenticular_Radiations_Tempor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3 %; p = 2.0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5 %; p = 3.0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2 %; p = 1.7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5 %; p = 3.3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Middle_CorticoCerebellar_Trac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 %; p = 6.2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 %; p = 7.8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 %; p = 7.8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9 %; p = 4.2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4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Middle_Longitudinal_Fascicul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5 %; p = 6.2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 %; p = 4.9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2 %; p = 3.3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1 %; p = 5.9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OpticRadia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1 %; p = 7.2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1 %; p = 4.5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 %; p = 2.4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5 %; p = 1.7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5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 %; p = 5.18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7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SLF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 %; p = 4.4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 %; p = 1.4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5 %; p = 2.6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SLF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0 %; p = 1.8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SLF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0 %; p = 1.6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 %; p = 3.0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 %; p = 2.8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8 %; p = 3.0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.0 %; p = 1.1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Superior_CorticoCerebellar_Trac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 %; p = 6.6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 %; p = 2.2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3 %; p = 2.3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7 %; p = 2.9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7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Thalamic_Radiations_Centr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 %; p = 1.3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 %; p = 9.9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 %; p = 5.7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6 %; p = 5.1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5 %; p = 4.0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9</w:t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Thalamic_Radiations_Fron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8 %; p = 7.3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9 %; p = 2.4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6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4 %; p = 2.3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2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Thalamic_Radiations_Occipi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9 %; p = 2.9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 %; p = 1.5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7 %; p = 6.8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1 %; p = 2.1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5 %; p = 6.89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Thalamic_Radiations_Pariet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 %; p = 1.7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 %; p = 3.4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 %; p = 8.4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1 %; p = 7.50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5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 %; p = 2.3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7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Thalamic_Radiations_Temporal_Cort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 %; p = 2.6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 %; p = 8.7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0 %; p = 1.4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Uncin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7 %; p = 1.1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2 %; p = 2.74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4 %; p = 4.0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 %; p = 7.3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09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6 %; p = 7.4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2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3 %; p = 1.06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61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0 %; p = 4.93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51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_Ventral_Cingulu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7.1 %; p = 7.21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3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.2 %; p = 3.12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-0.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8 %; p = 3.17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58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1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6 %; p = 8.95.10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-5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; d = 0.98</w:t>
            </w:r>
          </w:p>
        </w:tc>
      </w:tr>
    </w:tbl>
    <w:p w:rsidR="00000000" w:rsidDel="00000000" w:rsidP="00000000" w:rsidRDefault="00000000" w:rsidRPr="00000000" w14:paraId="000002C0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1">
      <w:pPr>
        <w:jc w:val="both"/>
        <w:rPr>
          <w:i w:val="1"/>
        </w:rPr>
      </w:pPr>
      <w:r w:rsidDel="00000000" w:rsidR="00000000" w:rsidRPr="00000000">
        <w:rPr>
          <w:i w:val="1"/>
          <w:rtl w:val="0"/>
        </w:rPr>
        <w:t xml:space="preserve">Supplementary table 1. Complete results of comparisons between men and women for all tracts and all microstructural parameters: FA, GFA, MD, axial diffusivity, radial diffusivity, neurite density index, isotropic water volume fraction and orientation dispersion index. For each tract, if a significant difference was found, the percentage difference between the sexes is shown with the associated p-value and Cohen's d. If the comparisons were not significant, "NS" is shown.</w:t>
      </w:r>
    </w:p>
    <w:p w:rsidR="00000000" w:rsidDel="00000000" w:rsidP="00000000" w:rsidRDefault="00000000" w:rsidRPr="00000000" w14:paraId="000002C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